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1125855</wp:posOffset>
            </wp:positionV>
            <wp:extent cx="5476875" cy="50196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5019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/>
        </w:rPr>
        <w:t xml:space="preserve">Figure S10: There was no significant difference between the number of </w:t>
      </w:r>
      <w:r>
        <w:rPr>
          <w:bCs/>
          <w:i/>
        </w:rPr>
        <w:t>cis</w:t>
      </w:r>
      <w:r>
        <w:rPr>
          <w:bCs/>
        </w:rPr>
        <w:t xml:space="preserve">-SNPs per gene in the 20 genes whose expression was concordant between tissue types and that had </w:t>
      </w:r>
      <w:r>
        <w:rPr>
          <w:bCs/>
          <w:i/>
        </w:rPr>
        <w:t>cis</w:t>
      </w:r>
      <w:r>
        <w:rPr>
          <w:bCs/>
        </w:rPr>
        <w:t>-SNPs associated with their expression and the 8,853 genes whose expression was not concordant (p=0.769, Wilcoxon test)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8:13:00Z</dcterms:created>
  <dc:creator>SJCRH</dc:creator>
  <dc:description/>
  <cp:keywords/>
  <dc:language>en-US</dc:language>
  <cp:lastModifiedBy>SJCRH</cp:lastModifiedBy>
  <dcterms:modified xsi:type="dcterms:W3CDTF">2008-04-08T18:13:00Z</dcterms:modified>
  <cp:revision>1</cp:revision>
  <dc:subject/>
  <dc:title>Figure S10: There was no significant difference between the number of cis-SNPs per gene in the 20 genes whose expression was concordant between tissue types and that had cis-SNPs associated with their expression and the 8,853 genes whose expression was n</dc:title>
</cp:coreProperties>
</file>